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0</w:t>
      </w:r>
      <w:r>
        <w:rPr>
          <w:rFonts w:cs="Times New Roman" w:ascii="Times New Roman" w:hAnsi="Times New Roman"/>
          <w:sz w:val="24"/>
          <w:szCs w:val="24"/>
        </w:rPr>
        <w:t xml:space="preserve">: Indels by their function and homozygosity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576"/>
        <w:gridCol w:w="775"/>
        <w:gridCol w:w="1020"/>
        <w:gridCol w:w="668"/>
        <w:gridCol w:w="8"/>
        <w:gridCol w:w="775"/>
        <w:gridCol w:w="1115"/>
        <w:gridCol w:w="973"/>
        <w:gridCol w:w="12"/>
        <w:gridCol w:w="941"/>
        <w:gridCol w:w="32"/>
        <w:gridCol w:w="1180"/>
        <w:gridCol w:w="30"/>
      </w:tblGrid>
      <w:tr>
        <w:trPr>
          <w:trHeight w:val="288" w:hRule="exac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ividual ID</w:t>
            </w:r>
          </w:p>
        </w:tc>
        <w:tc>
          <w:tcPr>
            <w:tcW w:w="23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ing - frameshifting</w:t>
            </w:r>
          </w:p>
        </w:tc>
        <w:tc>
          <w:tcPr>
            <w:tcW w:w="256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ing – non-frameshifting</w:t>
            </w:r>
          </w:p>
        </w:tc>
        <w:tc>
          <w:tcPr>
            <w:tcW w:w="31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coding</w:t>
            </w:r>
          </w:p>
        </w:tc>
      </w:tr>
      <w:tr>
        <w:trPr>
          <w:trHeight w:val="288" w:hRule="exac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t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*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t</w:t>
            </w:r>
          </w:p>
        </w:tc>
        <w:tc>
          <w:tcPr>
            <w:tcW w:w="7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*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t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</w:t>
            </w:r>
          </w:p>
        </w:tc>
        <w:tc>
          <w:tcPr>
            <w:tcW w:w="1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*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,273</w:t>
            </w:r>
          </w:p>
        </w:tc>
        <w:tc>
          <w:tcPr>
            <w:tcW w:w="9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,259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,534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7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,817</w:t>
            </w:r>
          </w:p>
        </w:tc>
        <w:tc>
          <w:tcPr>
            <w:tcW w:w="985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,208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,383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,931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,462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,224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,757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,322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,092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,855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,776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,209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,028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,064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,773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,316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,291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,287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,227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,768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,217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0,937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,126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,694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,824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,981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,985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,552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,092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,065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,230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,464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,455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,609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,694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,608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6,815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,879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,892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,581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,996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,537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,127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,310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,971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,514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,138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,392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,674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,565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,335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,300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,992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,583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,049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,363</w:t>
            </w:r>
          </w:p>
        </w:tc>
        <w:tc>
          <w:tcPr>
            <w:tcW w:w="121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,801</w:t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,87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,548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,702</w:t>
            </w:r>
          </w:p>
        </w:tc>
      </w:tr>
      <w:tr>
        <w:trPr>
          <w:trHeight w:val="288" w:hRule="exac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Unique</w:t>
            </w:r>
          </w:p>
        </w:tc>
        <w:tc>
          <w:tcPr>
            <w:tcW w:w="23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865</w:t>
            </w:r>
          </w:p>
        </w:tc>
        <w:tc>
          <w:tcPr>
            <w:tcW w:w="256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37</w:t>
            </w:r>
          </w:p>
        </w:tc>
        <w:tc>
          <w:tcPr>
            <w:tcW w:w="316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730,3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 High confidence homozygotes, coverage &gt;= 10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he gene catalog that we used in this annotation is Ensembl core database version 50_36l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-3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 This database is primarily based on NCBI human genome assembly build 36 and its annotations (GeneBank), with the addition of some less characterized (non-canonical) genes and alternatively spliced transcripts. Protein truncating variants, and other functional variants, are all located in genes that are annotated as “protein coding” in Ensembl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 Hubbard TJ, Aken BL, Ayling S, Ballester B, Beal K, et al. (2009) Ensembl 2009. Nucleic Acids Res 37: D690-697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Curwen V, Eyras E, Andrews TD, Clarke L, Mongin E, et al. (2004) The Ensembl automatic gene annotation system. Genome Res 14: 942-950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Stabenau A, McVicker G, Melsopp C, Proctor G, Clamp M, et al. (2004) The Ensembl core software libraries. Genome Res 14: 929-933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49:00Z</dcterms:created>
  <dc:creator>Kim Pelak</dc:creator>
  <dc:description/>
  <cp:keywords/>
  <dc:language>en-US</dc:language>
  <cp:lastModifiedBy>Kim Pelak</cp:lastModifiedBy>
  <dcterms:modified xsi:type="dcterms:W3CDTF">2010-07-21T14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